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3E29" w:rsidRPr="009B7924" w:rsidRDefault="00B53E29" w:rsidP="00B53E29">
      <w:pPr>
        <w:spacing w:line="480" w:lineRule="auto"/>
        <w:rPr>
          <w:rFonts w:cs="Arial"/>
        </w:rPr>
      </w:pPr>
      <w:r w:rsidRPr="004323DF">
        <w:rPr>
          <w:rFonts w:cs="Arial"/>
        </w:rPr>
        <w:t xml:space="preserve">Table </w:t>
      </w:r>
      <w:r w:rsidR="00B16624">
        <w:rPr>
          <w:rFonts w:cs="Arial"/>
        </w:rPr>
        <w:t>S2</w:t>
      </w:r>
      <w:r w:rsidRPr="004323DF">
        <w:rPr>
          <w:rFonts w:cs="Arial"/>
        </w:rPr>
        <w:t>. Genes differentially expressed as a consequence of the interaction between protein supplementation and secondary challenge</w:t>
      </w:r>
      <w:r>
        <w:rPr>
          <w:rFonts w:cs="Arial"/>
        </w:rPr>
        <w:t xml:space="preserve"> (P&lt;0.05, FC&gt;1, No MTC)</w:t>
      </w:r>
    </w:p>
    <w:tbl>
      <w:tblPr>
        <w:tblW w:w="9394" w:type="dxa"/>
        <w:tblInd w:w="93" w:type="dxa"/>
        <w:tblLook w:val="04A0"/>
      </w:tblPr>
      <w:tblGrid>
        <w:gridCol w:w="1614"/>
        <w:gridCol w:w="5185"/>
        <w:gridCol w:w="1097"/>
        <w:gridCol w:w="1498"/>
      </w:tblGrid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ene symbol</w:t>
            </w:r>
          </w:p>
        </w:tc>
        <w:tc>
          <w:tcPr>
            <w:tcW w:w="5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ene description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ocation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ype(s)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ACYP2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cylphosphatase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2, muscle typ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zyme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ADRA1A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drenergic, alpha-1A-, recepto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lasma Membran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-protein coupled recepto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ADRBK2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Adrenergic, beta, receptor 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inase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inase</w:t>
            </w:r>
            <w:proofErr w:type="spellEnd"/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AGR2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nterior gradient homolog 2 (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enopus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aevis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tracellular Spac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AGTPBP1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TP/GTP binding protein 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ucleu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ptidase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ANKS1B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nkyrin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repeat and sterile alpha motif domain containing 1B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ucleu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ARHGAP15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Rho 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TPase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activating protein 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ARIH2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riadne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homolog 2 (Drosophila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ucleu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B4GALT6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DP-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al:betaGlcNAc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beta 1,4- 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alactosyltransferase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, polypeptide 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zyme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CALCRL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alcitonin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receptor-lik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lasma Membran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-protein coupled recepto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CENPA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entromere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protein 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ucleu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CENPI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entromere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protein 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ucleu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CIB3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Calcium and 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ntegrin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binding family member 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COL7A1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ollagen, type VII, alpha 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tracellular Spac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CPD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arboxypeptidase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tracellular Spac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ptidase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CSMD2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UB and Sushi multiple domains 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CUL1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ullin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ucleu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zyme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DCUN1D3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DCN1, defective in 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ullin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eddylation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1, domain containing 3 (S. 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erevisiae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DKK4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ickkopf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homolog 4 (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enopus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aevis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tracellular Spac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ELF1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74-like factor 1 (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ts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domain transcription factor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ucleu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ranscription regulato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FCGR3A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c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fragment of 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gG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low affinity 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IIa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, receptor (CD16a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lasma Membran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ransmembrane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recepto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FOXF2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orkhead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box F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ucleu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ranscription regulato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FOXL2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orkhead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box L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ucleu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ranscription regulato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FOXP1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orkhead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box P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ucleu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ranscription regulato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GPD2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Glycerol-3-phosphate 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ehydrogenase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2 (mitochondria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zyme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GPR12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 protein-coupled receptor 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lasma Membran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-protein coupled recepto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GSC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secoid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ucleu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ranscription regulato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GYG1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lycogenin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zyme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HEY1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airy/enhancer-of-split related with YRPW motif 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ucleu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ranscription regulato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HIVEP1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uman immunodeficiency virus type I enhancer binding protein 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ucleu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ranscription regulato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ITFG1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ntegrin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alpha FG-GAP repeat containing 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lasma Membran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KCNJ4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otassium inwardly-rectifying channel, subfamily J, member 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lasma Membran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on channel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KIF5B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inesin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family member 5B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KRTAP10-8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eratin associated protein 10-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LSM6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LSM6 homolog, U6 small nuclear RNA associated (S. 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erevisiae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ucleu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MASTL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icrotubule associated serine/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hreonine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inase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lik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inase</w:t>
            </w:r>
            <w:proofErr w:type="spellEnd"/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MPP4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Membrane protein, 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almitoylated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4 (MAGUK p55 subfamily member 4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inase</w:t>
            </w:r>
            <w:proofErr w:type="spellEnd"/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 xml:space="preserve">MYH7B (includes </w:t>
            </w: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lastRenderedPageBreak/>
              <w:t>EG:57644)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lastRenderedPageBreak/>
              <w:t>Myosin, heavy chain 7B, cardiac muscle, bet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lastRenderedPageBreak/>
              <w:t>NKX2-4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NK2 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ucleu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ranscription regulato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OLR1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xidized low density lipoprotein (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ectin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like) receptor 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lasma Membran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ransmembrane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recepto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OXT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xytocin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repropeptide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tracellular Spac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PAFAH1B2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Platelet-activating factor 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cetylhydrolase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soform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b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, subunit 2 (30kDa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zyme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PLEKHA3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leckstrin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homology domain containing, family A (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hosphoinositide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binding specific) member 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PPP1R3C</w:t>
            </w:r>
          </w:p>
        </w:tc>
        <w:tc>
          <w:tcPr>
            <w:tcW w:w="5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Protein 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hosphatase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1, regulatory (inhibitor) subunit 3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hosphatase</w:t>
            </w:r>
            <w:proofErr w:type="spellEnd"/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PPP2R2D</w:t>
            </w:r>
          </w:p>
        </w:tc>
        <w:tc>
          <w:tcPr>
            <w:tcW w:w="5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Protein 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hosphatase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2, regulatory subunit B, delta 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soform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ucleu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hosphatase</w:t>
            </w:r>
            <w:proofErr w:type="spellEnd"/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PRKX</w:t>
            </w:r>
          </w:p>
        </w:tc>
        <w:tc>
          <w:tcPr>
            <w:tcW w:w="51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Protein 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inase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, X-linke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inase</w:t>
            </w:r>
            <w:proofErr w:type="spellEnd"/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PTPRU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Protein tyrosine 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hosphatase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, receptor type, U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lasma Membran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hosphatase</w:t>
            </w:r>
            <w:proofErr w:type="spellEnd"/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RAB10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RAB10, member RAS 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ncogene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famil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zyme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RADIL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as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association and DIL domain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RAP1GDS1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AP1, GTP-GDP dissociation stimulator 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RC3H2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ing finger and CCCH-type zinc finger domains 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lasma Membran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RIOK1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RIO 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inase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1 (yeast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inase</w:t>
            </w:r>
            <w:proofErr w:type="spellEnd"/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RNF2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ing finger protein 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ucleu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ranscription regulato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SAV1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alvador homolog 1 (Drosophila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SLC7A5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olute carrier family 7 (cationic amino acid transporter, y+ system), member 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lasma Membran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ransporte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SNRNP35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Small nuclear 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ibonucleoprotein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35kDa (U11/U1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ST7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Suppression of 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umorigenicity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TLE2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ransducin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like enhancer of split 2 (E(sp1) homolog, Drosophila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ucleu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ranscription regulato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TMEM158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ransmembrane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protein 15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lasma Membran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UBA52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biquitin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A-52 residue ribosomal protein fusion product 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ranscription regulato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UBB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biquitin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B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UPRT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racil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hosphoribosyltransferase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(FUR1) homolog (S. </w:t>
            </w: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erevisiae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USP25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biquitin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specific peptidase 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ptidase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WRB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ryptophan rich basic protei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tracellular Spac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ZG16</w:t>
            </w:r>
          </w:p>
        </w:tc>
        <w:tc>
          <w:tcPr>
            <w:tcW w:w="5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Zymogen</w:t>
            </w:r>
            <w:proofErr w:type="spellEnd"/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granule protein 16 homolog (rat)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tracellular Space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22921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2292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B53E29" w:rsidRPr="00AF2F9D" w:rsidTr="002205D1">
        <w:trPr>
          <w:trHeight w:val="285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ZNF354A</w:t>
            </w:r>
          </w:p>
        </w:tc>
        <w:tc>
          <w:tcPr>
            <w:tcW w:w="5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Zinc finger protein 354A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ucleus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E29" w:rsidRPr="00B42975" w:rsidRDefault="00B53E29" w:rsidP="002205D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42975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ranscription regulator</w:t>
            </w:r>
          </w:p>
        </w:tc>
      </w:tr>
    </w:tbl>
    <w:p w:rsidR="00B53E29" w:rsidRDefault="00B53E29" w:rsidP="00B53E29">
      <w:pPr>
        <w:tabs>
          <w:tab w:val="left" w:pos="8931"/>
        </w:tabs>
        <w:spacing w:line="480" w:lineRule="auto"/>
        <w:rPr>
          <w:rFonts w:cs="Arial"/>
        </w:rPr>
      </w:pPr>
    </w:p>
    <w:p w:rsidR="00542E8B" w:rsidRDefault="00542E8B"/>
    <w:sectPr w:rsidR="00542E8B" w:rsidSect="00571E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B53E29"/>
    <w:rsid w:val="00251D5D"/>
    <w:rsid w:val="002B228B"/>
    <w:rsid w:val="002B7B86"/>
    <w:rsid w:val="00542E8B"/>
    <w:rsid w:val="00571E1C"/>
    <w:rsid w:val="005D37A6"/>
    <w:rsid w:val="00761AD2"/>
    <w:rsid w:val="007D6AE2"/>
    <w:rsid w:val="00B16624"/>
    <w:rsid w:val="00B53E29"/>
    <w:rsid w:val="00D2673B"/>
    <w:rsid w:val="00DF781C"/>
    <w:rsid w:val="00E10B21"/>
    <w:rsid w:val="00EC4194"/>
    <w:rsid w:val="00F4225B"/>
    <w:rsid w:val="00FF28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E29"/>
    <w:rPr>
      <w:rFonts w:ascii="Arial" w:eastAsia="Arial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9</Words>
  <Characters>4103</Characters>
  <Application>Microsoft Office Word</Application>
  <DocSecurity>0</DocSecurity>
  <Lines>34</Lines>
  <Paragraphs>9</Paragraphs>
  <ScaleCrop>false</ScaleCrop>
  <Company>SAC</Company>
  <LinksUpToDate>false</LinksUpToDate>
  <CharactersWithSpaces>4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</dc:creator>
  <cp:keywords/>
  <dc:description/>
  <cp:lastModifiedBy>SAC</cp:lastModifiedBy>
  <cp:revision>3</cp:revision>
  <dcterms:created xsi:type="dcterms:W3CDTF">2011-02-23T18:31:00Z</dcterms:created>
  <dcterms:modified xsi:type="dcterms:W3CDTF">2011-05-13T16:03:00Z</dcterms:modified>
</cp:coreProperties>
</file>